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371A10" w14:textId="77777777" w:rsidR="00B94992" w:rsidRPr="003D00F1" w:rsidRDefault="00B94992" w:rsidP="00B94992">
      <w:pPr>
        <w:spacing w:line="480" w:lineRule="auto"/>
        <w:ind w:right="-421"/>
        <w:rPr>
          <w:b/>
        </w:rPr>
      </w:pPr>
      <w:r w:rsidRPr="003D00F1">
        <w:rPr>
          <w:b/>
        </w:rPr>
        <w:t>Supplemental Table</w:t>
      </w:r>
      <w:r>
        <w:rPr>
          <w:b/>
        </w:rPr>
        <w:t xml:space="preserve"> 1</w:t>
      </w:r>
      <w:r w:rsidRPr="003D00F1">
        <w:rPr>
          <w:b/>
        </w:rPr>
        <w:t>. Antibody clones and catalog numbers.</w:t>
      </w:r>
    </w:p>
    <w:tbl>
      <w:tblPr>
        <w:tblW w:w="9796" w:type="dxa"/>
        <w:tblLayout w:type="fixed"/>
        <w:tblLook w:val="04A0" w:firstRow="1" w:lastRow="0" w:firstColumn="1" w:lastColumn="0" w:noHBand="0" w:noVBand="1"/>
      </w:tblPr>
      <w:tblGrid>
        <w:gridCol w:w="1980"/>
        <w:gridCol w:w="1440"/>
        <w:gridCol w:w="900"/>
        <w:gridCol w:w="1530"/>
        <w:gridCol w:w="868"/>
        <w:gridCol w:w="1577"/>
        <w:gridCol w:w="1501"/>
      </w:tblGrid>
      <w:tr w:rsidR="00B94992" w:rsidRPr="0088601A" w14:paraId="04084CA1" w14:textId="77777777" w:rsidTr="00444774">
        <w:trPr>
          <w:trHeight w:val="315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F91BC" w14:textId="77777777" w:rsidR="00B94992" w:rsidRPr="0088601A" w:rsidRDefault="00B94992" w:rsidP="00444774">
            <w:pPr>
              <w:ind w:right="-421"/>
            </w:pPr>
            <w:r w:rsidRPr="0088601A">
              <w:t>Antige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69C6F" w14:textId="77777777" w:rsidR="00B94992" w:rsidRPr="0088601A" w:rsidRDefault="00B94992" w:rsidP="00444774">
            <w:pPr>
              <w:ind w:right="-421"/>
            </w:pPr>
            <w:r w:rsidRPr="0088601A">
              <w:t>Fluorophor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C2A0A" w14:textId="77777777" w:rsidR="00B94992" w:rsidRPr="0088601A" w:rsidRDefault="00B94992" w:rsidP="00444774">
            <w:pPr>
              <w:ind w:right="-421"/>
            </w:pPr>
            <w:r w:rsidRPr="0088601A">
              <w:t>Sourc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581B3" w14:textId="77777777" w:rsidR="00B94992" w:rsidRPr="0088601A" w:rsidRDefault="00B94992" w:rsidP="00444774">
            <w:pPr>
              <w:ind w:right="-421"/>
            </w:pPr>
            <w:r w:rsidRPr="0088601A">
              <w:t>Clone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D6F1D" w14:textId="77777777" w:rsidR="00B94992" w:rsidRPr="0088601A" w:rsidRDefault="00B94992" w:rsidP="00444774">
            <w:pPr>
              <w:ind w:right="-421"/>
            </w:pPr>
            <w:r w:rsidRPr="0088601A">
              <w:t>Assay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CA97E" w14:textId="77777777" w:rsidR="00B94992" w:rsidRPr="0088601A" w:rsidRDefault="00B94992" w:rsidP="00444774">
            <w:pPr>
              <w:ind w:right="-421"/>
            </w:pPr>
            <w:r w:rsidRPr="0088601A">
              <w:t>Company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F1513" w14:textId="77777777" w:rsidR="00B94992" w:rsidRPr="0088601A" w:rsidRDefault="00B94992" w:rsidP="00444774">
            <w:pPr>
              <w:ind w:right="-421"/>
            </w:pPr>
            <w:r w:rsidRPr="0088601A">
              <w:t>Catalog #</w:t>
            </w:r>
          </w:p>
        </w:tc>
      </w:tr>
      <w:tr w:rsidR="00B94992" w:rsidRPr="0088601A" w14:paraId="19256693" w14:textId="77777777" w:rsidTr="00444774">
        <w:trPr>
          <w:trHeight w:val="31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05DFB" w14:textId="77777777" w:rsidR="00B94992" w:rsidRPr="0088601A" w:rsidRDefault="00B94992" w:rsidP="00444774">
            <w:pPr>
              <w:ind w:right="-421"/>
            </w:pPr>
            <w:r w:rsidRPr="0088601A">
              <w:t>OCT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24770" w14:textId="77777777" w:rsidR="00B94992" w:rsidRPr="0088601A" w:rsidRDefault="00B94992" w:rsidP="00444774">
            <w:pPr>
              <w:ind w:right="-421"/>
            </w:pPr>
            <w:r>
              <w:t>AF48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B8B0D" w14:textId="77777777" w:rsidR="00B94992" w:rsidRPr="0088601A" w:rsidRDefault="00B94992" w:rsidP="00444774">
            <w:pPr>
              <w:ind w:right="-421"/>
            </w:pPr>
            <w:r w:rsidRPr="0088601A">
              <w:t>mous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232D5" w14:textId="77777777" w:rsidR="00B94992" w:rsidRPr="0088601A" w:rsidRDefault="00B94992" w:rsidP="00444774">
            <w:pPr>
              <w:ind w:right="-421"/>
            </w:pPr>
            <w:r w:rsidRPr="0088601A">
              <w:t>3A2A20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50FAA" w14:textId="77777777" w:rsidR="00B94992" w:rsidRPr="0088601A" w:rsidRDefault="00B94992" w:rsidP="00444774">
            <w:pPr>
              <w:ind w:right="-421"/>
            </w:pPr>
            <w:r w:rsidRPr="0088601A">
              <w:t>FC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6B104" w14:textId="77777777" w:rsidR="00B94992" w:rsidRPr="0088601A" w:rsidRDefault="00B94992" w:rsidP="00444774">
            <w:pPr>
              <w:ind w:right="-421"/>
            </w:pPr>
            <w:proofErr w:type="spellStart"/>
            <w:r w:rsidRPr="0088601A">
              <w:t>BioLegend</w:t>
            </w:r>
            <w:proofErr w:type="spellEnd"/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1D281" w14:textId="77777777" w:rsidR="00B94992" w:rsidRPr="0088601A" w:rsidRDefault="00B94992" w:rsidP="00444774">
            <w:pPr>
              <w:ind w:right="-421"/>
            </w:pPr>
            <w:r w:rsidRPr="0088601A">
              <w:t>65370</w:t>
            </w:r>
            <w:r>
              <w:t>6</w:t>
            </w:r>
          </w:p>
        </w:tc>
      </w:tr>
      <w:tr w:rsidR="00B94992" w:rsidRPr="0088601A" w14:paraId="1739326D" w14:textId="77777777" w:rsidTr="00444774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CC25C" w14:textId="77777777" w:rsidR="00B94992" w:rsidRPr="0088601A" w:rsidRDefault="00B94992" w:rsidP="00444774">
            <w:pPr>
              <w:ind w:right="-421"/>
            </w:pPr>
            <w:r w:rsidRPr="0088601A">
              <w:t>SSEA-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91CAA" w14:textId="77777777" w:rsidR="00B94992" w:rsidRPr="0088601A" w:rsidRDefault="00B94992" w:rsidP="00444774">
            <w:pPr>
              <w:ind w:right="-421"/>
            </w:pPr>
            <w:r>
              <w:t>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D660B" w14:textId="77777777" w:rsidR="00B94992" w:rsidRPr="0088601A" w:rsidRDefault="00B94992" w:rsidP="00444774">
            <w:pPr>
              <w:ind w:right="-421"/>
            </w:pPr>
            <w:r w:rsidRPr="0088601A"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0AE5B" w14:textId="77777777" w:rsidR="00B94992" w:rsidRPr="0088601A" w:rsidRDefault="00B94992" w:rsidP="00444774">
            <w:pPr>
              <w:ind w:right="-421"/>
            </w:pPr>
            <w:r w:rsidRPr="0088601A">
              <w:t>MC-813-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DA449" w14:textId="77777777" w:rsidR="00B94992" w:rsidRPr="0088601A" w:rsidRDefault="00B94992" w:rsidP="00444774">
            <w:pPr>
              <w:ind w:right="-421"/>
            </w:pPr>
            <w:r w:rsidRPr="0088601A">
              <w:t>FC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46C72" w14:textId="77777777" w:rsidR="00B94992" w:rsidRPr="0088601A" w:rsidRDefault="00B94992" w:rsidP="00444774">
            <w:pPr>
              <w:ind w:right="-421"/>
            </w:pPr>
            <w:proofErr w:type="spellStart"/>
            <w:r w:rsidRPr="0088601A">
              <w:t>BioLegend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128DB" w14:textId="77777777" w:rsidR="00B94992" w:rsidRPr="0088601A" w:rsidRDefault="00B94992" w:rsidP="00444774">
            <w:pPr>
              <w:ind w:right="-421"/>
            </w:pPr>
            <w:r w:rsidRPr="0088601A">
              <w:t>3304</w:t>
            </w:r>
            <w:r>
              <w:t>06</w:t>
            </w:r>
          </w:p>
        </w:tc>
      </w:tr>
      <w:tr w:rsidR="00B94992" w:rsidRPr="0088601A" w14:paraId="3CFF867F" w14:textId="77777777" w:rsidTr="00444774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04369" w14:textId="77777777" w:rsidR="00B94992" w:rsidRPr="0088601A" w:rsidRDefault="00B94992" w:rsidP="00444774">
            <w:pPr>
              <w:ind w:right="-421"/>
            </w:pPr>
            <w:r>
              <w:t>NANO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6D562" w14:textId="77777777" w:rsidR="00B94992" w:rsidRPr="0088601A" w:rsidRDefault="00B94992" w:rsidP="00444774">
            <w:pPr>
              <w:ind w:right="-421"/>
            </w:pPr>
            <w:r>
              <w:t>AF6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4D9F4" w14:textId="77777777" w:rsidR="00B94992" w:rsidRPr="0088601A" w:rsidRDefault="00B94992" w:rsidP="00444774">
            <w:pPr>
              <w:ind w:right="-421"/>
            </w:pPr>
            <w:r w:rsidRPr="0088601A"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A5F2C" w14:textId="77777777" w:rsidR="00B94992" w:rsidRPr="0088601A" w:rsidRDefault="00B94992" w:rsidP="00444774">
            <w:pPr>
              <w:ind w:right="-421"/>
            </w:pPr>
            <w:r>
              <w:t>16H3A4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20CCE" w14:textId="77777777" w:rsidR="00B94992" w:rsidRPr="0088601A" w:rsidRDefault="00B94992" w:rsidP="00444774">
            <w:pPr>
              <w:ind w:right="-421"/>
            </w:pPr>
            <w:r w:rsidRPr="0088601A">
              <w:t>FC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1EB04" w14:textId="77777777" w:rsidR="00B94992" w:rsidRPr="0088601A" w:rsidRDefault="00B94992" w:rsidP="00444774">
            <w:pPr>
              <w:ind w:right="-421"/>
            </w:pPr>
            <w:proofErr w:type="spellStart"/>
            <w:r w:rsidRPr="0088601A">
              <w:t>BioLegend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1CA6C" w14:textId="77777777" w:rsidR="00B94992" w:rsidRPr="0088601A" w:rsidRDefault="00B94992" w:rsidP="00444774">
            <w:pPr>
              <w:ind w:right="-421"/>
            </w:pPr>
            <w:r w:rsidRPr="00202345">
              <w:t>674210</w:t>
            </w:r>
          </w:p>
        </w:tc>
      </w:tr>
      <w:tr w:rsidR="00B94992" w:rsidRPr="0088601A" w14:paraId="73805A4D" w14:textId="77777777" w:rsidTr="00444774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79A51" w14:textId="77777777" w:rsidR="00B94992" w:rsidRPr="0088601A" w:rsidRDefault="00B94992" w:rsidP="00444774">
            <w:pPr>
              <w:ind w:right="-421"/>
            </w:pPr>
            <w:proofErr w:type="spellStart"/>
            <w:r w:rsidRPr="0088601A">
              <w:t>Nesti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7E9A5" w14:textId="77777777" w:rsidR="00B94992" w:rsidRPr="0088601A" w:rsidRDefault="00B94992" w:rsidP="00444774">
            <w:pPr>
              <w:ind w:right="-421"/>
            </w:pPr>
            <w:r w:rsidRPr="0088601A">
              <w:t>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B3F13" w14:textId="77777777" w:rsidR="00B94992" w:rsidRPr="0088601A" w:rsidRDefault="00B94992" w:rsidP="00444774">
            <w:pPr>
              <w:ind w:right="-421"/>
            </w:pPr>
            <w:r w:rsidRPr="0088601A"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F9777" w14:textId="77777777" w:rsidR="00B94992" w:rsidRPr="0088601A" w:rsidRDefault="00B94992" w:rsidP="00444774">
            <w:pPr>
              <w:ind w:right="-421"/>
            </w:pPr>
            <w:r w:rsidRPr="0088601A">
              <w:t>25/NESTI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288B9" w14:textId="77777777" w:rsidR="00B94992" w:rsidRPr="0088601A" w:rsidRDefault="00B94992" w:rsidP="00444774">
            <w:pPr>
              <w:ind w:right="-421"/>
            </w:pPr>
            <w:r w:rsidRPr="0088601A">
              <w:t>FC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3E88A" w14:textId="77777777" w:rsidR="00B94992" w:rsidRPr="0088601A" w:rsidRDefault="00B94992" w:rsidP="00444774">
            <w:pPr>
              <w:ind w:right="-421"/>
            </w:pPr>
            <w:r w:rsidRPr="0088601A">
              <w:t>B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CCCFA" w14:textId="77777777" w:rsidR="00B94992" w:rsidRPr="0088601A" w:rsidRDefault="00B94992" w:rsidP="00444774">
            <w:pPr>
              <w:ind w:right="-421"/>
            </w:pPr>
            <w:r w:rsidRPr="0088601A">
              <w:t>561230</w:t>
            </w:r>
          </w:p>
        </w:tc>
      </w:tr>
      <w:tr w:rsidR="00B94992" w:rsidRPr="0088601A" w14:paraId="31F85A2E" w14:textId="77777777" w:rsidTr="00444774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520C1" w14:textId="77777777" w:rsidR="00B94992" w:rsidRPr="0088601A" w:rsidRDefault="00B94992" w:rsidP="00444774">
            <w:pPr>
              <w:ind w:right="-421"/>
            </w:pPr>
            <w:r w:rsidRPr="0088601A">
              <w:t>FoxA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64B6E" w14:textId="77777777" w:rsidR="00B94992" w:rsidRPr="0088601A" w:rsidRDefault="00B94992" w:rsidP="00444774">
            <w:pPr>
              <w:ind w:right="-421"/>
            </w:pPr>
            <w:r w:rsidRPr="0088601A">
              <w:t>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88118" w14:textId="77777777" w:rsidR="00B94992" w:rsidRPr="0088601A" w:rsidRDefault="00B94992" w:rsidP="00444774">
            <w:pPr>
              <w:ind w:right="-421"/>
            </w:pPr>
            <w:r w:rsidRPr="0088601A"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D5028" w14:textId="77777777" w:rsidR="00B94992" w:rsidRPr="0088601A" w:rsidRDefault="00B94992" w:rsidP="00444774">
            <w:pPr>
              <w:ind w:right="-421"/>
            </w:pPr>
            <w:r w:rsidRPr="0088601A">
              <w:t>N17-28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8F197" w14:textId="77777777" w:rsidR="00B94992" w:rsidRPr="0088601A" w:rsidRDefault="00B94992" w:rsidP="00444774">
            <w:pPr>
              <w:ind w:right="-421"/>
            </w:pPr>
            <w:r w:rsidRPr="0088601A">
              <w:t>FC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8E66E" w14:textId="77777777" w:rsidR="00B94992" w:rsidRPr="0088601A" w:rsidRDefault="00B94992" w:rsidP="00444774">
            <w:pPr>
              <w:ind w:right="-421"/>
            </w:pPr>
            <w:r w:rsidRPr="0088601A">
              <w:t>B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CC2C2" w14:textId="77777777" w:rsidR="00B94992" w:rsidRPr="0088601A" w:rsidRDefault="00B94992" w:rsidP="00444774">
            <w:pPr>
              <w:ind w:right="-421"/>
            </w:pPr>
            <w:r w:rsidRPr="0088601A">
              <w:t>561589</w:t>
            </w:r>
          </w:p>
        </w:tc>
      </w:tr>
      <w:tr w:rsidR="00B94992" w:rsidRPr="0088601A" w14:paraId="67F70A1E" w14:textId="77777777" w:rsidTr="00444774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8580D" w14:textId="77777777" w:rsidR="00B94992" w:rsidRPr="0088601A" w:rsidRDefault="00B94992" w:rsidP="00444774">
            <w:pPr>
              <w:ind w:right="-421"/>
            </w:pPr>
            <w:r w:rsidRPr="0088601A">
              <w:t>Sox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6AD30" w14:textId="77777777" w:rsidR="00B94992" w:rsidRPr="0088601A" w:rsidRDefault="00B94992" w:rsidP="00444774">
            <w:pPr>
              <w:ind w:right="-421"/>
            </w:pPr>
            <w:r w:rsidRPr="0088601A">
              <w:t>AF4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EC255" w14:textId="77777777" w:rsidR="00B94992" w:rsidRPr="0088601A" w:rsidRDefault="00B94992" w:rsidP="00444774">
            <w:pPr>
              <w:ind w:right="-421"/>
            </w:pPr>
            <w:r w:rsidRPr="0088601A"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2240D" w14:textId="77777777" w:rsidR="00B94992" w:rsidRPr="0088601A" w:rsidRDefault="00B94992" w:rsidP="00444774">
            <w:pPr>
              <w:ind w:right="-421"/>
            </w:pPr>
            <w:r w:rsidRPr="0088601A">
              <w:t>P7-96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DD326" w14:textId="77777777" w:rsidR="00B94992" w:rsidRPr="0088601A" w:rsidRDefault="00B94992" w:rsidP="00444774">
            <w:pPr>
              <w:ind w:right="-421"/>
            </w:pPr>
            <w:r w:rsidRPr="0088601A">
              <w:t>FC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A3D23" w14:textId="77777777" w:rsidR="00B94992" w:rsidRPr="0088601A" w:rsidRDefault="00B94992" w:rsidP="00444774">
            <w:pPr>
              <w:ind w:right="-421"/>
            </w:pPr>
            <w:r w:rsidRPr="0088601A">
              <w:t>B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82382" w14:textId="77777777" w:rsidR="00B94992" w:rsidRPr="0088601A" w:rsidRDefault="00B94992" w:rsidP="00444774">
            <w:pPr>
              <w:ind w:right="-421"/>
            </w:pPr>
            <w:r w:rsidRPr="0088601A">
              <w:t>562205</w:t>
            </w:r>
          </w:p>
        </w:tc>
      </w:tr>
      <w:tr w:rsidR="00B94992" w:rsidRPr="0088601A" w14:paraId="17530B1D" w14:textId="77777777" w:rsidTr="00444774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BFD37" w14:textId="77777777" w:rsidR="00B94992" w:rsidRPr="0088601A" w:rsidRDefault="00B94992" w:rsidP="00444774">
            <w:pPr>
              <w:ind w:right="-421"/>
            </w:pPr>
            <w:r w:rsidRPr="0088601A">
              <w:t>NCA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DD210" w14:textId="77777777" w:rsidR="00B94992" w:rsidRPr="0088601A" w:rsidRDefault="00B94992" w:rsidP="00444774">
            <w:pPr>
              <w:ind w:right="-421"/>
            </w:pPr>
            <w:r w:rsidRPr="0088601A">
              <w:t>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09AA9" w14:textId="77777777" w:rsidR="00B94992" w:rsidRPr="0088601A" w:rsidRDefault="00B94992" w:rsidP="00444774">
            <w:pPr>
              <w:ind w:right="-421"/>
            </w:pPr>
            <w:r w:rsidRPr="0088601A"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A2022" w14:textId="77777777" w:rsidR="00B94992" w:rsidRPr="0088601A" w:rsidRDefault="00B94992" w:rsidP="00444774">
            <w:pPr>
              <w:ind w:right="-421"/>
            </w:pPr>
            <w:r w:rsidRPr="0088601A">
              <w:t>HCD5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F90EB" w14:textId="77777777" w:rsidR="00B94992" w:rsidRPr="0088601A" w:rsidRDefault="00B94992" w:rsidP="00444774">
            <w:pPr>
              <w:ind w:right="-421"/>
            </w:pPr>
            <w:r w:rsidRPr="0088601A">
              <w:t>FC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755AC" w14:textId="77777777" w:rsidR="00B94992" w:rsidRPr="0088601A" w:rsidRDefault="00B94992" w:rsidP="00444774">
            <w:pPr>
              <w:ind w:right="-421"/>
            </w:pPr>
            <w:proofErr w:type="spellStart"/>
            <w:r w:rsidRPr="0088601A">
              <w:t>StemCell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E7A35" w14:textId="77777777" w:rsidR="00B94992" w:rsidRPr="0088601A" w:rsidRDefault="00B94992" w:rsidP="00444774">
            <w:pPr>
              <w:ind w:right="-421"/>
            </w:pPr>
            <w:r w:rsidRPr="0088601A">
              <w:t>60021PE.1</w:t>
            </w:r>
          </w:p>
        </w:tc>
      </w:tr>
      <w:tr w:rsidR="00B94992" w:rsidRPr="0088601A" w14:paraId="681FC0E8" w14:textId="77777777" w:rsidTr="00444774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E126D" w14:textId="77777777" w:rsidR="00B94992" w:rsidRPr="0088601A" w:rsidRDefault="00B94992" w:rsidP="00444774">
            <w:pPr>
              <w:ind w:right="-421"/>
            </w:pPr>
            <w:r w:rsidRPr="0088601A">
              <w:t>Brachyu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5D6F5" w14:textId="77777777" w:rsidR="00B94992" w:rsidRPr="0088601A" w:rsidRDefault="00B94992" w:rsidP="00444774">
            <w:pPr>
              <w:ind w:right="-421"/>
            </w:pPr>
            <w:r w:rsidRPr="0088601A">
              <w:t>AP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45C68" w14:textId="77777777" w:rsidR="00B94992" w:rsidRPr="0088601A" w:rsidRDefault="00B94992" w:rsidP="00444774">
            <w:pPr>
              <w:ind w:right="-421"/>
            </w:pPr>
            <w:r w:rsidRPr="0088601A">
              <w:t>goa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9CEBB" w14:textId="77777777" w:rsidR="00B94992" w:rsidRPr="0088601A" w:rsidRDefault="00B94992" w:rsidP="00444774">
            <w:pPr>
              <w:ind w:right="-421"/>
            </w:pPr>
            <w:r w:rsidRPr="0088601A">
              <w:t>polyclonal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CCAAD" w14:textId="77777777" w:rsidR="00B94992" w:rsidRPr="0088601A" w:rsidRDefault="00B94992" w:rsidP="00444774">
            <w:pPr>
              <w:ind w:right="-421"/>
            </w:pPr>
            <w:r w:rsidRPr="0088601A">
              <w:t>FC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83A85" w14:textId="77777777" w:rsidR="00B94992" w:rsidRPr="0088601A" w:rsidRDefault="00B94992" w:rsidP="00444774">
            <w:pPr>
              <w:ind w:right="-421"/>
            </w:pPr>
            <w:r w:rsidRPr="0088601A">
              <w:t>R&amp;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9DAE7" w14:textId="77777777" w:rsidR="00B94992" w:rsidRPr="0088601A" w:rsidRDefault="00B94992" w:rsidP="00444774">
            <w:pPr>
              <w:ind w:right="-421"/>
            </w:pPr>
            <w:r w:rsidRPr="0088601A">
              <w:t>IC2085A</w:t>
            </w:r>
          </w:p>
        </w:tc>
      </w:tr>
      <w:tr w:rsidR="00B94992" w:rsidRPr="0088601A" w14:paraId="0BC396F7" w14:textId="77777777" w:rsidTr="00444774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88130" w14:textId="77777777" w:rsidR="00B94992" w:rsidRPr="0088601A" w:rsidRDefault="00B94992" w:rsidP="00444774">
            <w:pPr>
              <w:ind w:right="-421"/>
            </w:pPr>
            <w:r w:rsidRPr="0088601A">
              <w:t>NKX6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0E06A" w14:textId="77777777" w:rsidR="00B94992" w:rsidRPr="0088601A" w:rsidRDefault="00B94992" w:rsidP="00444774">
            <w:pPr>
              <w:ind w:right="-421"/>
            </w:pPr>
            <w:r w:rsidRPr="0088601A">
              <w:t>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DEB0C" w14:textId="77777777" w:rsidR="00B94992" w:rsidRPr="0088601A" w:rsidRDefault="00B94992" w:rsidP="00444774">
            <w:pPr>
              <w:ind w:right="-421"/>
            </w:pPr>
            <w:r w:rsidRPr="0088601A"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EE91A" w14:textId="77777777" w:rsidR="00B94992" w:rsidRPr="0088601A" w:rsidRDefault="00B94992" w:rsidP="00444774">
            <w:pPr>
              <w:ind w:right="-421"/>
            </w:pPr>
            <w:r w:rsidRPr="0088601A">
              <w:t>R11-5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157B3" w14:textId="77777777" w:rsidR="00B94992" w:rsidRPr="0088601A" w:rsidRDefault="00B94992" w:rsidP="00444774">
            <w:pPr>
              <w:ind w:right="-421"/>
            </w:pPr>
            <w:r w:rsidRPr="0088601A">
              <w:t>FC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E2BEA" w14:textId="77777777" w:rsidR="00B94992" w:rsidRPr="0088601A" w:rsidRDefault="00B94992" w:rsidP="00444774">
            <w:pPr>
              <w:ind w:right="-421"/>
            </w:pPr>
            <w:r w:rsidRPr="0088601A">
              <w:t>B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7B18F" w14:textId="77777777" w:rsidR="00B94992" w:rsidRPr="0088601A" w:rsidRDefault="00B94992" w:rsidP="00444774">
            <w:pPr>
              <w:ind w:right="-421"/>
            </w:pPr>
            <w:r w:rsidRPr="0088601A">
              <w:t>563023</w:t>
            </w:r>
          </w:p>
        </w:tc>
      </w:tr>
      <w:tr w:rsidR="00B94992" w:rsidRPr="0088601A" w14:paraId="4C55DB37" w14:textId="77777777" w:rsidTr="00444774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3374D" w14:textId="77777777" w:rsidR="00B94992" w:rsidRPr="0088601A" w:rsidRDefault="00B94992" w:rsidP="00444774">
            <w:pPr>
              <w:ind w:right="-421"/>
            </w:pPr>
            <w:r w:rsidRPr="0088601A">
              <w:t>PDX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D804D" w14:textId="77777777" w:rsidR="00B94992" w:rsidRPr="0088601A" w:rsidRDefault="00B94992" w:rsidP="00444774">
            <w:pPr>
              <w:ind w:right="-421"/>
            </w:pPr>
            <w:r w:rsidRPr="0088601A">
              <w:t>AF4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0096D" w14:textId="77777777" w:rsidR="00B94992" w:rsidRPr="0088601A" w:rsidRDefault="00B94992" w:rsidP="00444774">
            <w:pPr>
              <w:ind w:right="-421"/>
            </w:pPr>
            <w:r w:rsidRPr="0088601A"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67351" w14:textId="77777777" w:rsidR="00B94992" w:rsidRPr="0088601A" w:rsidRDefault="00B94992" w:rsidP="00444774">
            <w:pPr>
              <w:ind w:right="-421"/>
            </w:pPr>
            <w:r w:rsidRPr="0088601A">
              <w:t>658A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2A04E" w14:textId="77777777" w:rsidR="00B94992" w:rsidRPr="0088601A" w:rsidRDefault="00B94992" w:rsidP="00444774">
            <w:pPr>
              <w:ind w:right="-421"/>
            </w:pPr>
            <w:r w:rsidRPr="0088601A">
              <w:t>FC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C7473" w14:textId="77777777" w:rsidR="00B94992" w:rsidRPr="0088601A" w:rsidRDefault="00B94992" w:rsidP="00444774">
            <w:pPr>
              <w:ind w:right="-421"/>
            </w:pPr>
            <w:r w:rsidRPr="0088601A">
              <w:t>B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C4EBF" w14:textId="77777777" w:rsidR="00B94992" w:rsidRPr="0088601A" w:rsidRDefault="00B94992" w:rsidP="00444774">
            <w:pPr>
              <w:ind w:right="-421"/>
            </w:pPr>
            <w:r w:rsidRPr="0088601A">
              <w:t>562274</w:t>
            </w:r>
          </w:p>
        </w:tc>
      </w:tr>
      <w:tr w:rsidR="00B94992" w:rsidRPr="0088601A" w14:paraId="6D24548D" w14:textId="77777777" w:rsidTr="00444774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7A121" w14:textId="77777777" w:rsidR="00B94992" w:rsidRPr="0088601A" w:rsidRDefault="00B94992" w:rsidP="00444774">
            <w:pPr>
              <w:ind w:right="-421"/>
            </w:pPr>
            <w:r w:rsidRPr="0088601A">
              <w:t>Glucag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D21CA" w14:textId="77777777" w:rsidR="00B94992" w:rsidRPr="0088601A" w:rsidRDefault="00B94992" w:rsidP="00444774">
            <w:pPr>
              <w:ind w:right="-421"/>
            </w:pPr>
            <w:r w:rsidRPr="0088601A">
              <w:t>BV4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62211" w14:textId="77777777" w:rsidR="00B94992" w:rsidRPr="0088601A" w:rsidRDefault="00B94992" w:rsidP="00444774">
            <w:pPr>
              <w:ind w:right="-421"/>
            </w:pPr>
            <w:r w:rsidRPr="0088601A"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5BE4B" w14:textId="77777777" w:rsidR="00B94992" w:rsidRPr="0088601A" w:rsidRDefault="00B94992" w:rsidP="00444774">
            <w:pPr>
              <w:ind w:right="-421"/>
            </w:pPr>
            <w:r w:rsidRPr="0088601A">
              <w:t>U16-8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20E19" w14:textId="77777777" w:rsidR="00B94992" w:rsidRPr="0088601A" w:rsidRDefault="00B94992" w:rsidP="00444774">
            <w:pPr>
              <w:ind w:right="-421"/>
            </w:pPr>
            <w:r w:rsidRPr="0088601A">
              <w:t>FC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3C087" w14:textId="77777777" w:rsidR="00B94992" w:rsidRPr="0088601A" w:rsidRDefault="00B94992" w:rsidP="00444774">
            <w:pPr>
              <w:ind w:right="-421"/>
            </w:pPr>
            <w:r w:rsidRPr="0088601A">
              <w:t>B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DE703" w14:textId="77777777" w:rsidR="00B94992" w:rsidRPr="0088601A" w:rsidRDefault="00B94992" w:rsidP="00444774">
            <w:pPr>
              <w:ind w:right="-421"/>
            </w:pPr>
            <w:r w:rsidRPr="0088601A">
              <w:t>565891</w:t>
            </w:r>
          </w:p>
        </w:tc>
      </w:tr>
      <w:tr w:rsidR="00B94992" w:rsidRPr="0088601A" w14:paraId="30F541D7" w14:textId="77777777" w:rsidTr="00444774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C85BB" w14:textId="77777777" w:rsidR="00B94992" w:rsidRPr="0088601A" w:rsidRDefault="00B94992" w:rsidP="00444774">
            <w:pPr>
              <w:ind w:right="-421"/>
            </w:pPr>
            <w:r w:rsidRPr="0088601A">
              <w:t>C-pepti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32EFA" w14:textId="77777777" w:rsidR="00B94992" w:rsidRPr="0088601A" w:rsidRDefault="00B94992" w:rsidP="00444774">
            <w:pPr>
              <w:ind w:right="-421"/>
            </w:pPr>
            <w:r w:rsidRPr="0088601A">
              <w:t>AF6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DF0B4" w14:textId="77777777" w:rsidR="00B94992" w:rsidRPr="0088601A" w:rsidRDefault="00B94992" w:rsidP="00444774">
            <w:pPr>
              <w:ind w:right="-421"/>
            </w:pPr>
            <w:r w:rsidRPr="0088601A"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818F5" w14:textId="77777777" w:rsidR="00B94992" w:rsidRPr="0088601A" w:rsidRDefault="00B94992" w:rsidP="00444774">
            <w:pPr>
              <w:ind w:right="-421"/>
            </w:pPr>
            <w:r w:rsidRPr="0088601A">
              <w:t>U8-42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25AAC" w14:textId="77777777" w:rsidR="00B94992" w:rsidRPr="0088601A" w:rsidRDefault="00B94992" w:rsidP="00444774">
            <w:pPr>
              <w:ind w:right="-421"/>
            </w:pPr>
            <w:r w:rsidRPr="0088601A">
              <w:t>FC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D7970" w14:textId="77777777" w:rsidR="00B94992" w:rsidRPr="0088601A" w:rsidRDefault="00B94992" w:rsidP="00444774">
            <w:pPr>
              <w:ind w:right="-421"/>
            </w:pPr>
            <w:r w:rsidRPr="0088601A">
              <w:t>B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88863" w14:textId="77777777" w:rsidR="00B94992" w:rsidRPr="0088601A" w:rsidRDefault="00B94992" w:rsidP="00444774">
            <w:pPr>
              <w:ind w:right="-421"/>
            </w:pPr>
            <w:r w:rsidRPr="0088601A">
              <w:t>565831</w:t>
            </w:r>
          </w:p>
        </w:tc>
      </w:tr>
      <w:tr w:rsidR="00B94992" w:rsidRPr="0088601A" w14:paraId="0EBC8B74" w14:textId="77777777" w:rsidTr="00444774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BA2F5" w14:textId="77777777" w:rsidR="00B94992" w:rsidRPr="0088601A" w:rsidRDefault="00B94992" w:rsidP="00444774">
            <w:pPr>
              <w:ind w:right="-421"/>
            </w:pPr>
            <w:r w:rsidRPr="0088601A">
              <w:t>PDX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76048" w14:textId="77777777" w:rsidR="00B94992" w:rsidRPr="0088601A" w:rsidRDefault="00B94992" w:rsidP="00444774">
            <w:pPr>
              <w:ind w:right="-421"/>
            </w:pPr>
            <w:r w:rsidRPr="0088601A"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56460" w14:textId="77777777" w:rsidR="00B94992" w:rsidRPr="0088601A" w:rsidRDefault="00B94992" w:rsidP="00444774">
            <w:pPr>
              <w:ind w:right="-421"/>
            </w:pPr>
            <w:r w:rsidRPr="0088601A">
              <w:t>goa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895E2" w14:textId="77777777" w:rsidR="00B94992" w:rsidRPr="0088601A" w:rsidRDefault="00B94992" w:rsidP="00444774">
            <w:pPr>
              <w:ind w:right="-421"/>
            </w:pPr>
            <w:r w:rsidRPr="0088601A">
              <w:t>polyclonal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AE53A" w14:textId="77777777" w:rsidR="00B94992" w:rsidRPr="0088601A" w:rsidRDefault="00B94992" w:rsidP="00444774">
            <w:pPr>
              <w:ind w:right="-421"/>
            </w:pPr>
            <w:r w:rsidRPr="0088601A">
              <w:t>IF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8D216" w14:textId="77777777" w:rsidR="00B94992" w:rsidRPr="0088601A" w:rsidRDefault="00B94992" w:rsidP="00444774">
            <w:pPr>
              <w:ind w:right="-421"/>
            </w:pPr>
            <w:r w:rsidRPr="0088601A">
              <w:t>R&amp;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08509" w14:textId="77777777" w:rsidR="00B94992" w:rsidRPr="0088601A" w:rsidRDefault="00B94992" w:rsidP="00444774">
            <w:pPr>
              <w:ind w:right="-421"/>
            </w:pPr>
            <w:r w:rsidRPr="0088601A">
              <w:t>AF2419</w:t>
            </w:r>
          </w:p>
        </w:tc>
      </w:tr>
      <w:tr w:rsidR="00B94992" w:rsidRPr="0088601A" w14:paraId="2FC3B521" w14:textId="77777777" w:rsidTr="00444774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EAB2B" w14:textId="77777777" w:rsidR="00B94992" w:rsidRPr="0088601A" w:rsidRDefault="00B94992" w:rsidP="00444774">
            <w:pPr>
              <w:ind w:right="-421"/>
            </w:pPr>
            <w:r w:rsidRPr="0088601A">
              <w:t>anti-Go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97C24" w14:textId="77777777" w:rsidR="00B94992" w:rsidRPr="0088601A" w:rsidRDefault="00B94992" w:rsidP="00444774">
            <w:pPr>
              <w:ind w:right="-421"/>
            </w:pPr>
            <w:r w:rsidRPr="0088601A">
              <w:t>AF6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C6417" w14:textId="77777777" w:rsidR="00B94992" w:rsidRPr="0088601A" w:rsidRDefault="00B94992" w:rsidP="00444774">
            <w:pPr>
              <w:ind w:right="-421"/>
            </w:pPr>
            <w:r w:rsidRPr="0088601A">
              <w:t>donke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8BF97" w14:textId="77777777" w:rsidR="00B94992" w:rsidRPr="0088601A" w:rsidRDefault="00B94992" w:rsidP="00444774">
            <w:pPr>
              <w:ind w:right="-421"/>
            </w:pPr>
            <w:r w:rsidRPr="0088601A">
              <w:t>polyclonal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AD9A5" w14:textId="77777777" w:rsidR="00B94992" w:rsidRPr="0088601A" w:rsidRDefault="00B94992" w:rsidP="00444774">
            <w:pPr>
              <w:ind w:right="-421"/>
            </w:pPr>
            <w:r w:rsidRPr="0088601A">
              <w:t>IF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C8E51" w14:textId="77777777" w:rsidR="00B94992" w:rsidRPr="0088601A" w:rsidRDefault="00B94992" w:rsidP="00444774">
            <w:pPr>
              <w:ind w:right="-421"/>
            </w:pPr>
            <w:r w:rsidRPr="0088601A">
              <w:t>Thermo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CB18A" w14:textId="77777777" w:rsidR="00B94992" w:rsidRPr="0088601A" w:rsidRDefault="00B94992" w:rsidP="00444774">
            <w:pPr>
              <w:ind w:right="-421"/>
            </w:pPr>
            <w:r w:rsidRPr="0088601A">
              <w:t>A-21447</w:t>
            </w:r>
          </w:p>
        </w:tc>
      </w:tr>
      <w:tr w:rsidR="00B94992" w:rsidRPr="0088601A" w14:paraId="696BE380" w14:textId="77777777" w:rsidTr="00444774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87D19" w14:textId="77777777" w:rsidR="00B94992" w:rsidRPr="0088601A" w:rsidRDefault="00B94992" w:rsidP="00444774">
            <w:pPr>
              <w:ind w:right="-421"/>
            </w:pPr>
            <w:r w:rsidRPr="0088601A">
              <w:t>C-pepti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3CDD9" w14:textId="77777777" w:rsidR="00B94992" w:rsidRPr="0088601A" w:rsidRDefault="00B94992" w:rsidP="00444774">
            <w:pPr>
              <w:ind w:right="-421"/>
            </w:pPr>
            <w:r w:rsidRPr="0088601A"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CC649" w14:textId="77777777" w:rsidR="00B94992" w:rsidRPr="0088601A" w:rsidRDefault="00B94992" w:rsidP="00444774">
            <w:pPr>
              <w:ind w:right="-421"/>
            </w:pPr>
            <w:r w:rsidRPr="0088601A">
              <w:t>ra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FE829" w14:textId="77777777" w:rsidR="00B94992" w:rsidRPr="0088601A" w:rsidRDefault="00B94992" w:rsidP="00444774">
            <w:pPr>
              <w:ind w:right="-421"/>
            </w:pPr>
            <w:r w:rsidRPr="0088601A">
              <w:t>n/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A60A9" w14:textId="77777777" w:rsidR="00B94992" w:rsidRPr="0088601A" w:rsidRDefault="00B94992" w:rsidP="00444774">
            <w:pPr>
              <w:ind w:right="-421"/>
            </w:pPr>
            <w:r w:rsidRPr="0088601A">
              <w:t>IF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AFF38" w14:textId="77777777" w:rsidR="00B94992" w:rsidRPr="0088601A" w:rsidRDefault="00B94992" w:rsidP="00444774">
            <w:pPr>
              <w:ind w:right="-421"/>
            </w:pPr>
            <w:r w:rsidRPr="0088601A">
              <w:t>DSHB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E00A7" w14:textId="77777777" w:rsidR="00B94992" w:rsidRPr="0088601A" w:rsidRDefault="00B94992" w:rsidP="00444774">
            <w:pPr>
              <w:ind w:right="-421"/>
            </w:pPr>
            <w:r w:rsidRPr="0088601A">
              <w:t>GN-ID4</w:t>
            </w:r>
          </w:p>
        </w:tc>
      </w:tr>
      <w:tr w:rsidR="00B94992" w:rsidRPr="0088601A" w14:paraId="226CD101" w14:textId="77777777" w:rsidTr="00444774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3A7B9" w14:textId="77777777" w:rsidR="00B94992" w:rsidRPr="0088601A" w:rsidRDefault="00B94992" w:rsidP="00444774">
            <w:pPr>
              <w:ind w:right="-421"/>
            </w:pPr>
            <w:r w:rsidRPr="0088601A">
              <w:t>anti-R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65893" w14:textId="77777777" w:rsidR="00B94992" w:rsidRPr="0088601A" w:rsidRDefault="00B94992" w:rsidP="00444774">
            <w:pPr>
              <w:ind w:right="-421"/>
            </w:pPr>
            <w:r w:rsidRPr="0088601A">
              <w:t>AF4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0B653" w14:textId="77777777" w:rsidR="00B94992" w:rsidRPr="0088601A" w:rsidRDefault="00B94992" w:rsidP="00444774">
            <w:pPr>
              <w:ind w:right="-421"/>
            </w:pPr>
            <w:r w:rsidRPr="0088601A">
              <w:t>donke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F6D77" w14:textId="77777777" w:rsidR="00B94992" w:rsidRPr="0088601A" w:rsidRDefault="00B94992" w:rsidP="00444774">
            <w:pPr>
              <w:ind w:right="-421"/>
            </w:pPr>
            <w:r w:rsidRPr="0088601A">
              <w:t>polyclonal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72382" w14:textId="77777777" w:rsidR="00B94992" w:rsidRPr="0088601A" w:rsidRDefault="00B94992" w:rsidP="00444774">
            <w:pPr>
              <w:ind w:right="-421"/>
            </w:pPr>
            <w:r w:rsidRPr="0088601A">
              <w:t>IF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9EB53" w14:textId="77777777" w:rsidR="00B94992" w:rsidRPr="0088601A" w:rsidRDefault="00B94992" w:rsidP="00444774">
            <w:pPr>
              <w:ind w:right="-421"/>
            </w:pPr>
            <w:r w:rsidRPr="0088601A">
              <w:t>Thermo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5925E" w14:textId="77777777" w:rsidR="00B94992" w:rsidRPr="0088601A" w:rsidRDefault="00B94992" w:rsidP="00444774">
            <w:pPr>
              <w:ind w:right="-421"/>
            </w:pPr>
            <w:r w:rsidRPr="0088601A">
              <w:t>A-21208</w:t>
            </w:r>
          </w:p>
        </w:tc>
      </w:tr>
      <w:tr w:rsidR="00B94992" w:rsidRPr="0088601A" w14:paraId="6D0CBA65" w14:textId="77777777" w:rsidTr="00444774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AD753" w14:textId="77777777" w:rsidR="00B94992" w:rsidRPr="0088601A" w:rsidRDefault="00B94992" w:rsidP="00444774">
            <w:pPr>
              <w:ind w:right="-421"/>
            </w:pPr>
            <w:r w:rsidRPr="0088601A">
              <w:t>NKX6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35B54" w14:textId="77777777" w:rsidR="00B94992" w:rsidRPr="0088601A" w:rsidRDefault="00B94992" w:rsidP="00444774">
            <w:pPr>
              <w:ind w:right="-421"/>
            </w:pPr>
            <w:r w:rsidRPr="0088601A"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366A2" w14:textId="77777777" w:rsidR="00B94992" w:rsidRPr="0088601A" w:rsidRDefault="00B94992" w:rsidP="00444774">
            <w:pPr>
              <w:ind w:right="-421"/>
            </w:pPr>
            <w:r w:rsidRPr="0088601A"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50268" w14:textId="77777777" w:rsidR="00B94992" w:rsidRPr="0088601A" w:rsidRDefault="00B94992" w:rsidP="00444774">
            <w:pPr>
              <w:ind w:right="-421"/>
            </w:pPr>
            <w:r w:rsidRPr="0088601A">
              <w:t>n/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A3A68" w14:textId="77777777" w:rsidR="00B94992" w:rsidRPr="0088601A" w:rsidRDefault="00B94992" w:rsidP="00444774">
            <w:pPr>
              <w:ind w:right="-421"/>
            </w:pPr>
            <w:r w:rsidRPr="0088601A">
              <w:t>IF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F78EF" w14:textId="77777777" w:rsidR="00B94992" w:rsidRPr="0088601A" w:rsidRDefault="00B94992" w:rsidP="00444774">
            <w:pPr>
              <w:ind w:right="-421"/>
            </w:pPr>
            <w:r w:rsidRPr="0088601A">
              <w:t>DSHB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F116F" w14:textId="77777777" w:rsidR="00B94992" w:rsidRPr="0088601A" w:rsidRDefault="00B94992" w:rsidP="00444774">
            <w:pPr>
              <w:ind w:right="-421"/>
            </w:pPr>
            <w:r w:rsidRPr="0088601A">
              <w:t>F55A10</w:t>
            </w:r>
          </w:p>
        </w:tc>
      </w:tr>
      <w:tr w:rsidR="00B94992" w:rsidRPr="0088601A" w14:paraId="40F17A6B" w14:textId="77777777" w:rsidTr="00444774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7A443" w14:textId="77777777" w:rsidR="00B94992" w:rsidRPr="0088601A" w:rsidRDefault="00B94992" w:rsidP="00444774">
            <w:pPr>
              <w:ind w:right="-421"/>
            </w:pPr>
            <w:r w:rsidRPr="0088601A">
              <w:t>anti-mou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563A5" w14:textId="77777777" w:rsidR="00B94992" w:rsidRPr="0088601A" w:rsidRDefault="00B94992" w:rsidP="00444774">
            <w:pPr>
              <w:ind w:right="-421"/>
            </w:pPr>
            <w:r w:rsidRPr="0088601A">
              <w:t>AF5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CB1D2" w14:textId="77777777" w:rsidR="00B94992" w:rsidRPr="0088601A" w:rsidRDefault="00B94992" w:rsidP="00444774">
            <w:pPr>
              <w:ind w:right="-421"/>
            </w:pPr>
            <w:r w:rsidRPr="0088601A">
              <w:t>donke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E88F3" w14:textId="77777777" w:rsidR="00B94992" w:rsidRPr="0088601A" w:rsidRDefault="00B94992" w:rsidP="00444774">
            <w:pPr>
              <w:ind w:right="-421"/>
            </w:pPr>
            <w:r w:rsidRPr="0088601A">
              <w:t>polyclonal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8ACF0" w14:textId="77777777" w:rsidR="00B94992" w:rsidRPr="0088601A" w:rsidRDefault="00B94992" w:rsidP="00444774">
            <w:pPr>
              <w:ind w:right="-421"/>
            </w:pPr>
            <w:r w:rsidRPr="0088601A">
              <w:t>IF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F6B25" w14:textId="77777777" w:rsidR="00B94992" w:rsidRPr="0088601A" w:rsidRDefault="00B94992" w:rsidP="00444774">
            <w:pPr>
              <w:ind w:right="-421"/>
            </w:pPr>
            <w:r w:rsidRPr="0088601A">
              <w:t>Thermo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E633A" w14:textId="77777777" w:rsidR="00B94992" w:rsidRPr="0088601A" w:rsidRDefault="00B94992" w:rsidP="00444774">
            <w:pPr>
              <w:ind w:right="-421"/>
            </w:pPr>
            <w:r w:rsidRPr="0088601A">
              <w:t>A-31570</w:t>
            </w:r>
          </w:p>
        </w:tc>
      </w:tr>
      <w:tr w:rsidR="00B94992" w:rsidRPr="0088601A" w14:paraId="6B8D9C61" w14:textId="77777777" w:rsidTr="00444774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22641" w14:textId="77777777" w:rsidR="00B94992" w:rsidRPr="0088601A" w:rsidRDefault="00B94992" w:rsidP="00444774">
            <w:pPr>
              <w:ind w:right="-421"/>
            </w:pPr>
            <w:r w:rsidRPr="0088601A">
              <w:t>CD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234C1" w14:textId="77777777" w:rsidR="00B94992" w:rsidRPr="0088601A" w:rsidRDefault="00B94992" w:rsidP="00444774">
            <w:pPr>
              <w:ind w:right="-421"/>
            </w:pPr>
            <w:r w:rsidRPr="0088601A">
              <w:t>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E78DF" w14:textId="77777777" w:rsidR="00B94992" w:rsidRPr="0088601A" w:rsidRDefault="00B94992" w:rsidP="00444774">
            <w:pPr>
              <w:ind w:right="-421"/>
            </w:pPr>
            <w:r w:rsidRPr="0088601A"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FFC05" w14:textId="77777777" w:rsidR="00B94992" w:rsidRPr="0088601A" w:rsidRDefault="00B94992" w:rsidP="00444774">
            <w:pPr>
              <w:ind w:right="-421"/>
            </w:pPr>
            <w:r w:rsidRPr="0088601A">
              <w:t>M5E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43325" w14:textId="77777777" w:rsidR="00B94992" w:rsidRPr="0088601A" w:rsidRDefault="00B94992" w:rsidP="00444774">
            <w:pPr>
              <w:ind w:right="-421"/>
            </w:pPr>
            <w:r w:rsidRPr="0088601A">
              <w:t>FC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AD86C" w14:textId="77777777" w:rsidR="00B94992" w:rsidRPr="0088601A" w:rsidRDefault="00B94992" w:rsidP="00444774">
            <w:pPr>
              <w:ind w:right="-421"/>
            </w:pPr>
            <w:proofErr w:type="spellStart"/>
            <w:r w:rsidRPr="0088601A">
              <w:t>BioLegend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D9A1A" w14:textId="77777777" w:rsidR="00B94992" w:rsidRPr="0088601A" w:rsidRDefault="00B94992" w:rsidP="00444774">
            <w:pPr>
              <w:ind w:right="-421"/>
            </w:pPr>
            <w:r w:rsidRPr="0088601A">
              <w:t>301806</w:t>
            </w:r>
          </w:p>
        </w:tc>
      </w:tr>
      <w:tr w:rsidR="00B94992" w:rsidRPr="0088601A" w14:paraId="06F42A0C" w14:textId="77777777" w:rsidTr="00444774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51346" w14:textId="77777777" w:rsidR="00B94992" w:rsidRPr="0088601A" w:rsidRDefault="00B94992" w:rsidP="00444774">
            <w:pPr>
              <w:ind w:right="-421"/>
            </w:pPr>
            <w:r w:rsidRPr="0088601A">
              <w:t>CD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13CC5" w14:textId="77777777" w:rsidR="00B94992" w:rsidRPr="0088601A" w:rsidRDefault="00B94992" w:rsidP="00444774">
            <w:pPr>
              <w:ind w:right="-421"/>
            </w:pPr>
            <w:r w:rsidRPr="0088601A">
              <w:t>FI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53154" w14:textId="77777777" w:rsidR="00B94992" w:rsidRPr="0088601A" w:rsidRDefault="00B94992" w:rsidP="00444774">
            <w:pPr>
              <w:ind w:right="-421"/>
            </w:pPr>
            <w:r w:rsidRPr="0088601A"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21C3C" w14:textId="77777777" w:rsidR="00B94992" w:rsidRPr="0088601A" w:rsidRDefault="00B94992" w:rsidP="00444774">
            <w:pPr>
              <w:ind w:right="-421"/>
            </w:pPr>
            <w:r w:rsidRPr="0088601A">
              <w:t>eBioCB1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216E5" w14:textId="77777777" w:rsidR="00B94992" w:rsidRPr="0088601A" w:rsidRDefault="00B94992" w:rsidP="00444774">
            <w:pPr>
              <w:ind w:right="-421"/>
            </w:pPr>
            <w:r w:rsidRPr="0088601A">
              <w:t>FC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514A6" w14:textId="77777777" w:rsidR="00B94992" w:rsidRPr="0088601A" w:rsidRDefault="00B94992" w:rsidP="00444774">
            <w:pPr>
              <w:ind w:right="-421"/>
            </w:pPr>
            <w:proofErr w:type="spellStart"/>
            <w:r w:rsidRPr="0088601A">
              <w:t>ThermoFisher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60CC1" w14:textId="77777777" w:rsidR="00B94992" w:rsidRPr="0088601A" w:rsidRDefault="00B94992" w:rsidP="00444774">
            <w:pPr>
              <w:ind w:right="-421"/>
            </w:pPr>
            <w:r w:rsidRPr="0088601A">
              <w:t>11-0168-42</w:t>
            </w:r>
          </w:p>
        </w:tc>
      </w:tr>
      <w:tr w:rsidR="00B94992" w:rsidRPr="0088601A" w14:paraId="47CBC4D3" w14:textId="77777777" w:rsidTr="00444774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DD158" w14:textId="77777777" w:rsidR="00B94992" w:rsidRPr="0088601A" w:rsidRDefault="00B94992" w:rsidP="00444774">
            <w:pPr>
              <w:ind w:right="-421"/>
            </w:pPr>
            <w:r w:rsidRPr="0088601A">
              <w:t>CD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505A5" w14:textId="77777777" w:rsidR="00B94992" w:rsidRPr="0088601A" w:rsidRDefault="00B94992" w:rsidP="00444774">
            <w:pPr>
              <w:ind w:right="-421"/>
            </w:pPr>
            <w:r w:rsidRPr="0088601A">
              <w:t>AP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65B45" w14:textId="77777777" w:rsidR="00B94992" w:rsidRPr="0088601A" w:rsidRDefault="00B94992" w:rsidP="00444774">
            <w:pPr>
              <w:ind w:right="-421"/>
            </w:pPr>
            <w:r w:rsidRPr="0088601A"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80EC0" w14:textId="77777777" w:rsidR="00B94992" w:rsidRPr="0088601A" w:rsidRDefault="00B94992" w:rsidP="00444774">
            <w:pPr>
              <w:ind w:right="-421"/>
            </w:pPr>
            <w:r w:rsidRPr="0088601A">
              <w:t>1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ACDCB" w14:textId="77777777" w:rsidR="00B94992" w:rsidRPr="0088601A" w:rsidRDefault="00B94992" w:rsidP="00444774">
            <w:pPr>
              <w:ind w:right="-421"/>
            </w:pPr>
            <w:r w:rsidRPr="0088601A">
              <w:t>FC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5A9E8" w14:textId="77777777" w:rsidR="00B94992" w:rsidRPr="0088601A" w:rsidRDefault="00B94992" w:rsidP="00444774">
            <w:pPr>
              <w:ind w:right="-421"/>
            </w:pPr>
            <w:proofErr w:type="spellStart"/>
            <w:r w:rsidRPr="0088601A">
              <w:t>ThermoFisher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3F5DB" w14:textId="77777777" w:rsidR="00B94992" w:rsidRPr="0088601A" w:rsidRDefault="00B94992" w:rsidP="00444774">
            <w:pPr>
              <w:ind w:right="-421"/>
            </w:pPr>
            <w:r w:rsidRPr="0088601A">
              <w:t>17-0649-42</w:t>
            </w:r>
          </w:p>
        </w:tc>
      </w:tr>
      <w:tr w:rsidR="00B94992" w:rsidRPr="0088601A" w14:paraId="77B0F97A" w14:textId="77777777" w:rsidTr="00444774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AACA3" w14:textId="77777777" w:rsidR="00B94992" w:rsidRPr="0088601A" w:rsidRDefault="00B94992" w:rsidP="00444774">
            <w:pPr>
              <w:ind w:right="-421"/>
            </w:pPr>
            <w:r w:rsidRPr="0088601A">
              <w:t>CD11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DEF30" w14:textId="77777777" w:rsidR="00B94992" w:rsidRPr="0088601A" w:rsidRDefault="00B94992" w:rsidP="00444774">
            <w:pPr>
              <w:ind w:right="-421"/>
            </w:pPr>
            <w:r w:rsidRPr="0088601A">
              <w:t>FI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DD595" w14:textId="77777777" w:rsidR="00B94992" w:rsidRPr="0088601A" w:rsidRDefault="00B94992" w:rsidP="00444774">
            <w:pPr>
              <w:ind w:right="-421"/>
            </w:pPr>
            <w:r w:rsidRPr="0088601A"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7AA77" w14:textId="77777777" w:rsidR="00B94992" w:rsidRPr="0088601A" w:rsidRDefault="00B94992" w:rsidP="00444774">
            <w:pPr>
              <w:ind w:right="-421"/>
            </w:pPr>
            <w:r w:rsidRPr="0088601A">
              <w:t>ICRF4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3824E" w14:textId="77777777" w:rsidR="00B94992" w:rsidRPr="0088601A" w:rsidRDefault="00B94992" w:rsidP="00444774">
            <w:pPr>
              <w:ind w:right="-421"/>
            </w:pPr>
            <w:r w:rsidRPr="0088601A">
              <w:t>FC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AB38B" w14:textId="77777777" w:rsidR="00B94992" w:rsidRPr="0088601A" w:rsidRDefault="00B94992" w:rsidP="00444774">
            <w:pPr>
              <w:ind w:right="-421"/>
            </w:pPr>
            <w:proofErr w:type="spellStart"/>
            <w:r w:rsidRPr="0088601A">
              <w:t>BioLegend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6A0BB" w14:textId="77777777" w:rsidR="00B94992" w:rsidRPr="0088601A" w:rsidRDefault="00B94992" w:rsidP="00444774">
            <w:pPr>
              <w:ind w:right="-421"/>
            </w:pPr>
            <w:r w:rsidRPr="0088601A">
              <w:t>301330</w:t>
            </w:r>
          </w:p>
        </w:tc>
      </w:tr>
      <w:tr w:rsidR="00B94992" w:rsidRPr="0088601A" w14:paraId="66374060" w14:textId="77777777" w:rsidTr="00444774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FAB77" w14:textId="77777777" w:rsidR="00B94992" w:rsidRPr="0088601A" w:rsidRDefault="00B94992" w:rsidP="00444774">
            <w:pPr>
              <w:ind w:right="-421"/>
            </w:pPr>
            <w:r w:rsidRPr="0088601A">
              <w:t>CD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1CEAC" w14:textId="77777777" w:rsidR="00B94992" w:rsidRPr="0088601A" w:rsidRDefault="00B94992" w:rsidP="00444774">
            <w:pPr>
              <w:ind w:right="-421"/>
            </w:pPr>
            <w:r w:rsidRPr="0088601A">
              <w:t>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2592C" w14:textId="77777777" w:rsidR="00B94992" w:rsidRPr="0088601A" w:rsidRDefault="00B94992" w:rsidP="00444774">
            <w:pPr>
              <w:ind w:right="-421"/>
            </w:pPr>
            <w:r w:rsidRPr="0088601A"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3F223" w14:textId="77777777" w:rsidR="00B94992" w:rsidRPr="0088601A" w:rsidRDefault="00B94992" w:rsidP="00444774">
            <w:pPr>
              <w:ind w:right="-421"/>
            </w:pPr>
            <w:r w:rsidRPr="0088601A">
              <w:t>eBioY1/82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CE20A" w14:textId="77777777" w:rsidR="00B94992" w:rsidRPr="0088601A" w:rsidRDefault="00B94992" w:rsidP="00444774">
            <w:pPr>
              <w:ind w:right="-421"/>
            </w:pPr>
            <w:r w:rsidRPr="0088601A">
              <w:t>FC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84B64" w14:textId="77777777" w:rsidR="00B94992" w:rsidRPr="0088601A" w:rsidRDefault="00B94992" w:rsidP="00444774">
            <w:pPr>
              <w:ind w:right="-421"/>
            </w:pPr>
            <w:proofErr w:type="spellStart"/>
            <w:r w:rsidRPr="0088601A">
              <w:t>ThermoFisher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0DFD1" w14:textId="77777777" w:rsidR="00B94992" w:rsidRPr="0088601A" w:rsidRDefault="00B94992" w:rsidP="00444774">
            <w:pPr>
              <w:ind w:right="-421"/>
            </w:pPr>
            <w:r w:rsidRPr="0088601A">
              <w:t>12-0689-41</w:t>
            </w:r>
          </w:p>
        </w:tc>
      </w:tr>
      <w:tr w:rsidR="00B94992" w:rsidRPr="0088601A" w14:paraId="5EC201E3" w14:textId="77777777" w:rsidTr="00444774">
        <w:trPr>
          <w:trHeight w:val="31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AD7F8F" w14:textId="77777777" w:rsidR="00B94992" w:rsidRPr="0088601A" w:rsidRDefault="00B94992" w:rsidP="00444774">
            <w:pPr>
              <w:ind w:right="-421"/>
            </w:pPr>
            <w:r w:rsidRPr="0088601A">
              <w:t>CD11c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03853D" w14:textId="77777777" w:rsidR="00B94992" w:rsidRPr="0088601A" w:rsidRDefault="00B94992" w:rsidP="00444774">
            <w:pPr>
              <w:ind w:right="-421"/>
            </w:pPr>
            <w:r w:rsidRPr="0088601A">
              <w:t>APC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1B4B67" w14:textId="77777777" w:rsidR="00B94992" w:rsidRPr="0088601A" w:rsidRDefault="00B94992" w:rsidP="00444774">
            <w:pPr>
              <w:ind w:right="-421"/>
            </w:pPr>
            <w:r w:rsidRPr="0088601A">
              <w:t>mouse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288AE0" w14:textId="77777777" w:rsidR="00B94992" w:rsidRPr="0088601A" w:rsidRDefault="00B94992" w:rsidP="00444774">
            <w:pPr>
              <w:ind w:right="-421"/>
            </w:pPr>
            <w:r w:rsidRPr="0088601A">
              <w:t>Bu15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64B920" w14:textId="77777777" w:rsidR="00B94992" w:rsidRPr="0088601A" w:rsidRDefault="00B94992" w:rsidP="00444774">
            <w:pPr>
              <w:ind w:right="-421"/>
            </w:pPr>
            <w:r w:rsidRPr="0088601A">
              <w:t>FC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1EBCF2" w14:textId="77777777" w:rsidR="00B94992" w:rsidRPr="0088601A" w:rsidRDefault="00B94992" w:rsidP="00444774">
            <w:pPr>
              <w:ind w:right="-421"/>
            </w:pPr>
            <w:proofErr w:type="spellStart"/>
            <w:r w:rsidRPr="0088601A">
              <w:t>BioLegend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434BDD" w14:textId="77777777" w:rsidR="00B94992" w:rsidRPr="0088601A" w:rsidRDefault="00B94992" w:rsidP="00444774">
            <w:pPr>
              <w:ind w:right="-421"/>
            </w:pPr>
            <w:r w:rsidRPr="0088601A">
              <w:t>337208</w:t>
            </w:r>
          </w:p>
        </w:tc>
      </w:tr>
      <w:tr w:rsidR="00B94992" w:rsidRPr="003D00F1" w14:paraId="01BAB202" w14:textId="77777777" w:rsidTr="00444774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CF442F" w14:textId="77777777" w:rsidR="00B94992" w:rsidRPr="003D00F1" w:rsidRDefault="00B94992" w:rsidP="00444774">
            <w:pPr>
              <w:ind w:right="-421"/>
            </w:pPr>
            <w:r w:rsidRPr="003D00F1">
              <w:t>HLA-DR, DP, DQ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7791A5" w14:textId="77777777" w:rsidR="00B94992" w:rsidRPr="003D00F1" w:rsidRDefault="00B94992" w:rsidP="00444774">
            <w:pPr>
              <w:ind w:right="-421"/>
            </w:pPr>
            <w:r w:rsidRPr="003D00F1">
              <w:t>AP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1B4739" w14:textId="77777777" w:rsidR="00B94992" w:rsidRPr="003D00F1" w:rsidRDefault="00B94992" w:rsidP="00444774">
            <w:pPr>
              <w:ind w:right="-421"/>
            </w:pPr>
            <w:r w:rsidRPr="003D00F1"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883F34" w14:textId="77777777" w:rsidR="00B94992" w:rsidRPr="003D00F1" w:rsidRDefault="00B94992" w:rsidP="00444774">
            <w:pPr>
              <w:ind w:right="-421"/>
            </w:pPr>
            <w:r w:rsidRPr="003D00F1">
              <w:t>Tü3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EDA481" w14:textId="77777777" w:rsidR="00B94992" w:rsidRPr="003D00F1" w:rsidRDefault="00B94992" w:rsidP="00444774">
            <w:pPr>
              <w:ind w:right="-421"/>
            </w:pPr>
            <w:r w:rsidRPr="003D00F1">
              <w:t>FC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CCB105" w14:textId="77777777" w:rsidR="00B94992" w:rsidRPr="003D00F1" w:rsidRDefault="00B94992" w:rsidP="00444774">
            <w:pPr>
              <w:ind w:right="-421"/>
            </w:pPr>
            <w:proofErr w:type="spellStart"/>
            <w:r w:rsidRPr="003D00F1">
              <w:t>BioLegend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AFE396" w14:textId="77777777" w:rsidR="00B94992" w:rsidRPr="003D00F1" w:rsidRDefault="00B94992" w:rsidP="00444774">
            <w:pPr>
              <w:ind w:right="-421"/>
            </w:pPr>
            <w:r w:rsidRPr="003D00F1">
              <w:t>361714</w:t>
            </w:r>
          </w:p>
        </w:tc>
      </w:tr>
    </w:tbl>
    <w:p w14:paraId="251402EB" w14:textId="470EA9CA" w:rsidR="009A5C2C" w:rsidRDefault="00B94992" w:rsidP="00B94992">
      <w:r w:rsidRPr="0010178E">
        <w:t>*FC = Flow Cytometry, IF = Immunofluoresce</w:t>
      </w:r>
      <w:bookmarkStart w:id="0" w:name="_GoBack"/>
      <w:bookmarkEnd w:id="0"/>
      <w:r w:rsidRPr="0010178E">
        <w:t>nce</w:t>
      </w:r>
    </w:p>
    <w:sectPr w:rsidR="009A5C2C" w:rsidSect="00C24B15">
      <w:pgSz w:w="12240" w:h="15840"/>
      <w:pgMar w:top="1077" w:right="1077" w:bottom="1077" w:left="1077" w:header="510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992"/>
    <w:rsid w:val="009A5C2C"/>
    <w:rsid w:val="00B94992"/>
    <w:rsid w:val="00C24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648D2"/>
  <w15:chartTrackingRefBased/>
  <w15:docId w15:val="{E7018C70-BABC-4548-8D3E-D2A9D2511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499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94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tage, Lucas</dc:creator>
  <cp:keywords/>
  <dc:description/>
  <cp:lastModifiedBy>Dexter</cp:lastModifiedBy>
  <cp:revision>2</cp:revision>
  <dcterms:created xsi:type="dcterms:W3CDTF">2021-10-12T17:25:00Z</dcterms:created>
  <dcterms:modified xsi:type="dcterms:W3CDTF">2021-11-04T05:06:00Z</dcterms:modified>
</cp:coreProperties>
</file>